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7EBA68" w14:textId="77777777" w:rsidR="006E6D59" w:rsidRDefault="006E6D59" w:rsidP="006E6D59">
      <w:pPr>
        <w:widowControl/>
        <w:jc w:val="left"/>
        <w:rPr>
          <w:rFonts w:ascii="Calibri" w:hAnsi="Calibri" w:cs="Calibri"/>
          <w:b/>
          <w:bCs/>
          <w:sz w:val="22"/>
        </w:rPr>
      </w:pPr>
      <w:r>
        <w:rPr>
          <w:rFonts w:ascii="Calibri" w:hAnsi="Calibri" w:cs="Calibri"/>
          <w:b/>
          <w:bCs/>
          <w:sz w:val="22"/>
        </w:rPr>
        <w:t xml:space="preserve">Supplementary information 2 </w:t>
      </w:r>
    </w:p>
    <w:p w14:paraId="67C1DA6E" w14:textId="77777777" w:rsidR="006E6D59" w:rsidRPr="002C6461" w:rsidRDefault="006E6D59" w:rsidP="006E6D59">
      <w:pPr>
        <w:widowControl/>
        <w:jc w:val="left"/>
        <w:rPr>
          <w:rFonts w:ascii="Calibri" w:hAnsi="Calibri" w:cs="Calibri"/>
          <w:b/>
          <w:bCs/>
          <w:sz w:val="22"/>
        </w:rPr>
      </w:pPr>
      <w:r w:rsidRPr="005F5DC5">
        <w:rPr>
          <w:rFonts w:ascii="Calibri" w:hAnsi="Calibri" w:cs="Calibri"/>
          <w:b/>
          <w:bCs/>
          <w:sz w:val="22"/>
        </w:rPr>
        <w:t>List of topics discussed with all the interviewees for the</w:t>
      </w:r>
      <w:r w:rsidRPr="005F5DC5">
        <w:rPr>
          <w:rFonts w:ascii="Calibri" w:hAnsi="Calibri" w:cs="Calibri"/>
          <w:b/>
          <w:bCs/>
          <w:i/>
          <w:iCs/>
          <w:sz w:val="22"/>
        </w:rPr>
        <w:t xml:space="preserve"> STAM </w:t>
      </w:r>
      <w:proofErr w:type="gramStart"/>
      <w:r w:rsidRPr="005F5DC5">
        <w:rPr>
          <w:rFonts w:ascii="Calibri" w:hAnsi="Calibri" w:cs="Calibri"/>
          <w:b/>
          <w:bCs/>
          <w:i/>
          <w:iCs/>
          <w:sz w:val="22"/>
        </w:rPr>
        <w:t>Podcast</w:t>
      </w:r>
      <w:proofErr w:type="gramEnd"/>
      <w:r w:rsidRPr="005F5DC5">
        <w:rPr>
          <w:rFonts w:ascii="Calibri" w:hAnsi="Calibri" w:cs="Calibri"/>
          <w:b/>
          <w:bCs/>
          <w:i/>
          <w:iCs/>
          <w:sz w:val="22"/>
        </w:rPr>
        <w:t xml:space="preserve"> </w:t>
      </w:r>
    </w:p>
    <w:p w14:paraId="12E5A613" w14:textId="77777777" w:rsidR="006E6D59" w:rsidRPr="005F5DC5" w:rsidRDefault="006E6D59" w:rsidP="006E6D59">
      <w:pPr>
        <w:widowControl/>
        <w:spacing w:line="240" w:lineRule="exact"/>
        <w:jc w:val="left"/>
        <w:rPr>
          <w:rFonts w:ascii="Calibri" w:hAnsi="Calibri" w:cs="Calibri"/>
          <w:b/>
          <w:bCs/>
          <w:sz w:val="22"/>
        </w:rPr>
      </w:pPr>
    </w:p>
    <w:p w14:paraId="0F20E0E6" w14:textId="77777777" w:rsidR="006E6D59" w:rsidRPr="005F5DC5" w:rsidRDefault="006E6D59" w:rsidP="006E6D59">
      <w:pPr>
        <w:widowControl/>
        <w:spacing w:line="240" w:lineRule="exact"/>
        <w:jc w:val="lef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 xml:space="preserve">I. Outline of research activities. Motivation, goals, recent </w:t>
      </w:r>
      <w:proofErr w:type="gramStart"/>
      <w:r w:rsidRPr="005F5DC5">
        <w:rPr>
          <w:rFonts w:ascii="Calibri" w:hAnsi="Calibri" w:cs="Calibri"/>
          <w:sz w:val="22"/>
        </w:rPr>
        <w:t>findings</w:t>
      </w:r>
      <w:proofErr w:type="gramEnd"/>
      <w:r w:rsidRPr="005F5DC5">
        <w:rPr>
          <w:rFonts w:ascii="Calibri" w:hAnsi="Calibri" w:cs="Calibri"/>
          <w:sz w:val="22"/>
        </w:rPr>
        <w:t xml:space="preserve"> and their social implications. </w:t>
      </w:r>
    </w:p>
    <w:p w14:paraId="7B60A1A8" w14:textId="77777777" w:rsidR="006E6D59" w:rsidRPr="005F5DC5" w:rsidRDefault="006E6D59" w:rsidP="006E6D59">
      <w:pPr>
        <w:widowControl/>
        <w:spacing w:line="240" w:lineRule="exact"/>
        <w:jc w:val="left"/>
        <w:rPr>
          <w:rFonts w:ascii="Calibri" w:hAnsi="Calibri" w:cs="Calibri"/>
          <w:sz w:val="22"/>
        </w:rPr>
      </w:pPr>
    </w:p>
    <w:p w14:paraId="45269C86" w14:textId="77777777" w:rsidR="006E6D59" w:rsidRPr="005F5DC5" w:rsidRDefault="006E6D59" w:rsidP="006E6D59">
      <w:pPr>
        <w:widowControl/>
        <w:spacing w:line="240" w:lineRule="exact"/>
        <w:jc w:val="lef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 xml:space="preserve">II. What were your thoughts between January to March 2020 after the initial reports of the Covid-19 coronavirus outbreak in Wuhan but prior to the implementation of lockdown measures?  Were you and your institute prepared for possible such crises lockdowns? </w:t>
      </w:r>
    </w:p>
    <w:p w14:paraId="754F8922" w14:textId="77777777" w:rsidR="006E6D59" w:rsidRPr="005F5DC5" w:rsidRDefault="006E6D59" w:rsidP="006E6D59">
      <w:pPr>
        <w:widowControl/>
        <w:spacing w:line="240" w:lineRule="exact"/>
        <w:jc w:val="left"/>
        <w:rPr>
          <w:rFonts w:ascii="Calibri" w:hAnsi="Calibri" w:cs="Calibri"/>
          <w:sz w:val="22"/>
        </w:rPr>
      </w:pPr>
    </w:p>
    <w:p w14:paraId="074CCFFF" w14:textId="77777777" w:rsidR="006E6D59" w:rsidRPr="005F5DC5" w:rsidRDefault="006E6D59" w:rsidP="006E6D59">
      <w:pPr>
        <w:widowControl/>
        <w:spacing w:line="240" w:lineRule="exact"/>
        <w:jc w:val="lef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 xml:space="preserve">III. What happened in your </w:t>
      </w:r>
      <w:proofErr w:type="gramStart"/>
      <w:r w:rsidRPr="005F5DC5">
        <w:rPr>
          <w:rFonts w:ascii="Calibri" w:hAnsi="Calibri" w:cs="Calibri"/>
          <w:sz w:val="22"/>
        </w:rPr>
        <w:t>particular institute</w:t>
      </w:r>
      <w:proofErr w:type="gramEnd"/>
      <w:r w:rsidRPr="005F5DC5">
        <w:rPr>
          <w:rFonts w:ascii="Calibri" w:hAnsi="Calibri" w:cs="Calibri"/>
          <w:sz w:val="22"/>
        </w:rPr>
        <w:t xml:space="preserve"> when lockdown measures were initiated? Establishing a crisis center/ Policy committees/Efficiency of disseminating information on guidelines to staff/students/ Effective use of information technology/lectures/research equipment/grad students/post-docs and other staff.</w:t>
      </w:r>
    </w:p>
    <w:p w14:paraId="28D419D1" w14:textId="77777777" w:rsidR="006E6D59" w:rsidRPr="005F5DC5" w:rsidRDefault="006E6D59" w:rsidP="006E6D59">
      <w:pPr>
        <w:widowControl/>
        <w:spacing w:line="240" w:lineRule="exact"/>
        <w:jc w:val="left"/>
        <w:rPr>
          <w:rFonts w:ascii="Calibri" w:hAnsi="Calibri" w:cs="Calibri"/>
          <w:sz w:val="22"/>
        </w:rPr>
      </w:pPr>
    </w:p>
    <w:p w14:paraId="6BEF38E5" w14:textId="77777777" w:rsidR="006E6D59" w:rsidRPr="005F5DC5" w:rsidRDefault="006E6D59" w:rsidP="006E6D59">
      <w:pPr>
        <w:widowControl/>
        <w:spacing w:line="240" w:lineRule="exact"/>
        <w:jc w:val="lef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>IV. How did you</w:t>
      </w:r>
      <w:r>
        <w:rPr>
          <w:rFonts w:ascii="Calibri" w:hAnsi="Calibri" w:cs="Calibri"/>
          <w:sz w:val="22"/>
        </w:rPr>
        <w:t>r</w:t>
      </w:r>
      <w:r w:rsidRPr="005F5DC5">
        <w:rPr>
          <w:rFonts w:ascii="Calibri" w:hAnsi="Calibri" w:cs="Calibri"/>
          <w:sz w:val="22"/>
        </w:rPr>
        <w:t xml:space="preserve"> thoughts change as the lockdown was extended? Daily routines/Interaction with colleagues and other members of your group. </w:t>
      </w:r>
    </w:p>
    <w:p w14:paraId="53669E74" w14:textId="77777777" w:rsidR="006E6D59" w:rsidRPr="005F5DC5" w:rsidRDefault="006E6D59" w:rsidP="006E6D59">
      <w:pPr>
        <w:widowControl/>
        <w:spacing w:line="240" w:lineRule="exact"/>
        <w:jc w:val="left"/>
        <w:rPr>
          <w:rFonts w:ascii="Calibri" w:hAnsi="Calibri" w:cs="Calibri"/>
          <w:sz w:val="22"/>
        </w:rPr>
      </w:pPr>
    </w:p>
    <w:p w14:paraId="22D9AC52" w14:textId="77777777" w:rsidR="006E6D59" w:rsidRPr="005F5DC5" w:rsidRDefault="006E6D59" w:rsidP="006E6D59">
      <w:pPr>
        <w:widowControl/>
        <w:spacing w:line="240" w:lineRule="exact"/>
        <w:jc w:val="lef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 xml:space="preserve">V. Teaching: If you teach, then how are you finding on-line teaching. Learning to use web video conferencing technology/ Did your institute provide instructions/How are you managing experimental labs and tutorials where normally face to face is essential? Are the students satisfied with on-line lectures/Value for money/ </w:t>
      </w:r>
      <w:proofErr w:type="gramStart"/>
      <w:r w:rsidRPr="005F5DC5">
        <w:rPr>
          <w:rFonts w:ascii="Calibri" w:hAnsi="Calibri" w:cs="Calibri"/>
          <w:sz w:val="22"/>
        </w:rPr>
        <w:t>Assessment.</w:t>
      </w:r>
      <w:proofErr w:type="gramEnd"/>
      <w:r w:rsidRPr="005F5DC5">
        <w:rPr>
          <w:rFonts w:ascii="Calibri" w:hAnsi="Calibri" w:cs="Calibri"/>
          <w:sz w:val="22"/>
        </w:rPr>
        <w:t xml:space="preserve"> </w:t>
      </w:r>
    </w:p>
    <w:p w14:paraId="13B49A03" w14:textId="77777777" w:rsidR="006E6D59" w:rsidRPr="005F5DC5" w:rsidRDefault="006E6D59" w:rsidP="006E6D59">
      <w:pPr>
        <w:widowControl/>
        <w:spacing w:line="240" w:lineRule="exact"/>
        <w:jc w:val="left"/>
        <w:rPr>
          <w:rFonts w:ascii="Calibri" w:hAnsi="Calibri" w:cs="Calibri"/>
          <w:sz w:val="22"/>
        </w:rPr>
      </w:pPr>
    </w:p>
    <w:p w14:paraId="12851EDD" w14:textId="77777777" w:rsidR="006E6D59" w:rsidRPr="005F5DC5" w:rsidRDefault="006E6D59" w:rsidP="006E6D59">
      <w:pPr>
        <w:widowControl/>
        <w:spacing w:line="240" w:lineRule="exact"/>
        <w:jc w:val="lef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 xml:space="preserve">VI. If you are focused on research only, without teaching obligations, how has your world changed? Concerns over leaving equipment idling, incomplete experiments, staying motivated. </w:t>
      </w:r>
    </w:p>
    <w:p w14:paraId="17FDB97D" w14:textId="77777777" w:rsidR="006E6D59" w:rsidRPr="005F5DC5" w:rsidRDefault="006E6D59" w:rsidP="006E6D59">
      <w:pPr>
        <w:widowControl/>
        <w:spacing w:line="240" w:lineRule="exact"/>
        <w:jc w:val="left"/>
        <w:rPr>
          <w:rFonts w:ascii="Calibri" w:hAnsi="Calibri" w:cs="Calibri"/>
          <w:sz w:val="22"/>
        </w:rPr>
      </w:pPr>
    </w:p>
    <w:p w14:paraId="7BC1A289" w14:textId="77777777" w:rsidR="006E6D59" w:rsidRPr="005F5DC5" w:rsidRDefault="006E6D59" w:rsidP="006E6D59">
      <w:pPr>
        <w:widowControl/>
        <w:spacing w:line="240" w:lineRule="exact"/>
        <w:jc w:val="lef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>VII. How much ‘damage’ has the pandemic done to your research activities? Funding/waste materials resources perishable items/ Recruiting grad-students/post docs.</w:t>
      </w:r>
    </w:p>
    <w:p w14:paraId="4E854F77" w14:textId="77777777" w:rsidR="006E6D59" w:rsidRPr="005F5DC5" w:rsidRDefault="006E6D59" w:rsidP="006E6D59">
      <w:pPr>
        <w:widowControl/>
        <w:spacing w:line="240" w:lineRule="exact"/>
        <w:jc w:val="left"/>
        <w:rPr>
          <w:rFonts w:ascii="Calibri" w:hAnsi="Calibri" w:cs="Calibri"/>
          <w:sz w:val="22"/>
        </w:rPr>
      </w:pPr>
    </w:p>
    <w:p w14:paraId="6B465F12" w14:textId="77777777" w:rsidR="006E6D59" w:rsidRPr="005F5DC5" w:rsidRDefault="006E6D59" w:rsidP="006E6D59">
      <w:pPr>
        <w:widowControl/>
        <w:spacing w:line="240" w:lineRule="exact"/>
        <w:jc w:val="lef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>VIII. Specific plans when restrictions are relaxed? Worries and concerns/ Or perhaps, an opportunity to try something completely different.</w:t>
      </w:r>
    </w:p>
    <w:p w14:paraId="05BA2363" w14:textId="77777777" w:rsidR="006E6D59" w:rsidRPr="005F5DC5" w:rsidRDefault="006E6D59" w:rsidP="006E6D59">
      <w:pPr>
        <w:widowControl/>
        <w:spacing w:line="240" w:lineRule="exact"/>
        <w:jc w:val="left"/>
        <w:rPr>
          <w:rFonts w:ascii="Calibri" w:hAnsi="Calibri" w:cs="Calibri"/>
          <w:sz w:val="22"/>
        </w:rPr>
      </w:pPr>
    </w:p>
    <w:p w14:paraId="50EC4B87" w14:textId="77777777" w:rsidR="006E6D59" w:rsidRPr="005F5DC5" w:rsidRDefault="006E6D59" w:rsidP="006E6D59">
      <w:pPr>
        <w:widowControl/>
        <w:spacing w:line="240" w:lineRule="exact"/>
        <w:jc w:val="lef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 xml:space="preserve">IX. Positive aspects of the lockdown? Able to concentrate on writing papers/ developing new ideas/learn the piano. History records that Isaac Newton retreated to his Lincolnshire home during the pandemic in 1665, which yielded some of his seminal work. </w:t>
      </w:r>
    </w:p>
    <w:p w14:paraId="141A6D96" w14:textId="77777777" w:rsidR="006E6D59" w:rsidRPr="005F5DC5" w:rsidRDefault="006E6D59" w:rsidP="006E6D59">
      <w:pPr>
        <w:widowControl/>
        <w:spacing w:line="240" w:lineRule="exact"/>
        <w:jc w:val="left"/>
        <w:rPr>
          <w:rFonts w:ascii="Calibri" w:hAnsi="Calibri" w:cs="Calibri"/>
          <w:sz w:val="22"/>
        </w:rPr>
      </w:pPr>
    </w:p>
    <w:p w14:paraId="54EACA6A" w14:textId="77777777" w:rsidR="006E6D59" w:rsidRPr="005F5DC5" w:rsidRDefault="006E6D59" w:rsidP="006E6D59">
      <w:pPr>
        <w:widowControl/>
        <w:spacing w:line="240" w:lineRule="exact"/>
        <w:jc w:val="lef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 xml:space="preserve">X. How have you managed your health during the crisis? </w:t>
      </w:r>
    </w:p>
    <w:p w14:paraId="4E6423D1" w14:textId="77777777" w:rsidR="006E6D59" w:rsidRPr="005F5DC5" w:rsidRDefault="006E6D59" w:rsidP="006E6D59">
      <w:pPr>
        <w:widowControl/>
        <w:spacing w:line="240" w:lineRule="exact"/>
        <w:jc w:val="left"/>
        <w:rPr>
          <w:rFonts w:ascii="Calibri" w:hAnsi="Calibri" w:cs="Calibri"/>
          <w:sz w:val="22"/>
        </w:rPr>
      </w:pPr>
    </w:p>
    <w:p w14:paraId="72BEE48F" w14:textId="77777777" w:rsidR="006E6D59" w:rsidRPr="005F5DC5" w:rsidRDefault="006E6D59" w:rsidP="006E6D59">
      <w:pPr>
        <w:widowControl/>
        <w:spacing w:line="240" w:lineRule="exact"/>
        <w:jc w:val="lef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 xml:space="preserve">XI. Anything else. </w:t>
      </w:r>
    </w:p>
    <w:p w14:paraId="205347C6" w14:textId="77777777" w:rsidR="006E6D59" w:rsidRPr="005F5DC5" w:rsidRDefault="006E6D59" w:rsidP="006E6D59">
      <w:pPr>
        <w:widowControl/>
        <w:spacing w:line="240" w:lineRule="exact"/>
        <w:jc w:val="left"/>
        <w:rPr>
          <w:rFonts w:ascii="Calibri" w:hAnsi="Calibri" w:cs="Calibri"/>
          <w:sz w:val="22"/>
        </w:rPr>
      </w:pPr>
    </w:p>
    <w:p w14:paraId="35F53A4B" w14:textId="77777777" w:rsidR="006E6D59" w:rsidRPr="005F5DC5" w:rsidRDefault="006E6D59" w:rsidP="006E6D59">
      <w:pPr>
        <w:spacing w:line="240" w:lineRule="exact"/>
        <w:rPr>
          <w:rFonts w:ascii="Calibri" w:hAnsi="Calibri" w:cs="Calibri"/>
          <w:sz w:val="22"/>
        </w:rPr>
      </w:pPr>
    </w:p>
    <w:p w14:paraId="71A3ACAC" w14:textId="77777777" w:rsidR="006D5D8C" w:rsidRDefault="006D5D8C"/>
    <w:sectPr w:rsidR="006D5D8C" w:rsidSect="006E6D59">
      <w:pgSz w:w="11906" w:h="16838"/>
      <w:pgMar w:top="1021" w:right="851" w:bottom="567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D59"/>
    <w:rsid w:val="00002752"/>
    <w:rsid w:val="00610E50"/>
    <w:rsid w:val="006D5D8C"/>
    <w:rsid w:val="006E6D59"/>
    <w:rsid w:val="00F62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D334ADB"/>
  <w15:chartTrackingRefBased/>
  <w15:docId w15:val="{AA3DE765-D408-41A6-95E4-E3E043341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D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1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u Adarsh</dc:creator>
  <cp:keywords/>
  <dc:description/>
  <cp:lastModifiedBy>Sandhu Adarsh</cp:lastModifiedBy>
  <cp:revision>1</cp:revision>
  <dcterms:created xsi:type="dcterms:W3CDTF">2021-01-24T08:53:00Z</dcterms:created>
  <dcterms:modified xsi:type="dcterms:W3CDTF">2021-01-24T08:54:00Z</dcterms:modified>
</cp:coreProperties>
</file>